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B85" w:rsidRPr="00AF1CB5" w:rsidRDefault="00BB2B85" w:rsidP="00BB2B85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2 </w:t>
      </w:r>
      <w:r w:rsidRPr="00AF1CB5">
        <w:rPr>
          <w:rFonts w:ascii="Times New Roman" w:hAnsi="Times New Roman" w:cs="Times New Roman"/>
        </w:rPr>
        <w:t>Table.</w:t>
      </w:r>
      <w:proofErr w:type="gramEnd"/>
      <w:r w:rsidRPr="00AF1C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number of sequenced, trimmed, and mapped reads (5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-paired </w:t>
      </w:r>
      <w:proofErr w:type="gramStart"/>
      <w:r>
        <w:rPr>
          <w:rFonts w:ascii="Times New Roman" w:hAnsi="Times New Roman" w:cs="Times New Roman"/>
        </w:rPr>
        <w:t>end</w:t>
      </w:r>
      <w:proofErr w:type="gramEnd"/>
      <w:r>
        <w:rPr>
          <w:rFonts w:ascii="Times New Roman" w:hAnsi="Times New Roman" w:cs="Times New Roman"/>
        </w:rPr>
        <w:t>).</w:t>
      </w:r>
    </w:p>
    <w:tbl>
      <w:tblPr>
        <w:tblStyle w:val="TableGrid"/>
        <w:tblW w:w="94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1200"/>
        <w:gridCol w:w="812"/>
        <w:gridCol w:w="1890"/>
        <w:gridCol w:w="1980"/>
        <w:gridCol w:w="2664"/>
      </w:tblGrid>
      <w:tr w:rsidR="00BB2B85" w:rsidRPr="00AF1CB5" w:rsidTr="00AB46B1">
        <w:trPr>
          <w:trHeight w:val="360"/>
        </w:trPr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Treatmen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Rep.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>
              <w:t>No.</w:t>
            </w:r>
            <w:r w:rsidRPr="00AF1CB5">
              <w:t xml:space="preserve"> of read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>
              <w:t>No.</w:t>
            </w:r>
            <w:r w:rsidRPr="00AF1CB5">
              <w:t xml:space="preserve"> of reads after trimmed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>
              <w:t>No.</w:t>
            </w:r>
            <w:r w:rsidRPr="00AF1CB5">
              <w:t xml:space="preserve"> of reads mapped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Day</w:t>
            </w:r>
            <w:r>
              <w:t xml:space="preserve"> </w:t>
            </w:r>
            <w:r w:rsidRPr="00AF1CB5"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Control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1,705,93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184"/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1,669,651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184"/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0,089,705 (86.5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2,639,6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2,592,91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1,014,104 (87.5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6,604,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6,543,350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4,679,300 (88.7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Stress</w:t>
            </w:r>
            <w:r>
              <w:t>e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5,116,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5,071,350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3,311,211 (88.3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6,083,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6,023,60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4,214,999 (88.7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7,698,038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7,639,634</w:t>
            </w:r>
          </w:p>
        </w:tc>
        <w:tc>
          <w:tcPr>
            <w:tcW w:w="26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5,333,796 (86.9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Day</w:t>
            </w:r>
            <w:r>
              <w:t xml:space="preserve"> </w:t>
            </w:r>
            <w:r w:rsidRPr="00AF1CB5">
              <w:t>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Control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1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8,128,34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8,061,272</w:t>
            </w:r>
          </w:p>
        </w:tc>
        <w:tc>
          <w:tcPr>
            <w:tcW w:w="26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5,529,575 (86.0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2,954,1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2,910,07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0,959,056 (84.9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4,756,2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4,683,91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2,845,284 (87.5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Stress</w:t>
            </w:r>
            <w:r>
              <w:t>e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5,778,1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5,707,12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3,827,321 (88.0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1,907,9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1,857,89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0,196,479 (86.0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4,329,417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4,274,965</w:t>
            </w:r>
          </w:p>
        </w:tc>
        <w:tc>
          <w:tcPr>
            <w:tcW w:w="26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2,316,744 (86.3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Day</w:t>
            </w:r>
            <w:r>
              <w:t xml:space="preserve"> </w:t>
            </w:r>
            <w:r w:rsidRPr="00AF1CB5">
              <w:t>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Control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1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8,716,48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8,662,210</w:t>
            </w:r>
          </w:p>
        </w:tc>
        <w:tc>
          <w:tcPr>
            <w:tcW w:w="26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6,918,912 (90.7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 w:firstLine="117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8,898,3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19" w:firstLine="111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8,874,34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 w:firstLin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7,747,028 (87.3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4,483,7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4,438,88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2,661,474 (87.8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Stress</w:t>
            </w:r>
            <w:r>
              <w:t>e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3,734,5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3,687,82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1,939,870 (87.2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4,612,0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4,565,28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2,929,069 (88.7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  <w:hideMark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5,216,799</w:t>
            </w:r>
          </w:p>
        </w:tc>
        <w:tc>
          <w:tcPr>
            <w:tcW w:w="198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15,158,975</w:t>
            </w:r>
          </w:p>
        </w:tc>
        <w:tc>
          <w:tcPr>
            <w:tcW w:w="26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13,349,636 (88.0%)</w:t>
            </w:r>
          </w:p>
        </w:tc>
      </w:tr>
      <w:tr w:rsidR="00BB2B85" w:rsidRPr="00AF1CB5" w:rsidTr="00AB46B1">
        <w:trPr>
          <w:trHeight w:val="360"/>
        </w:trPr>
        <w:tc>
          <w:tcPr>
            <w:tcW w:w="8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  <w:r w:rsidRPr="00AF1CB5">
              <w:t>Total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pStyle w:val="SueStyle"/>
              <w:spacing w:line="240" w:lineRule="auto"/>
            </w:pP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115" w:type="dxa"/>
            </w:tcMar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hAnsi="Times New Roman" w:cs="Times New Roman"/>
                <w:color w:val="000000"/>
              </w:rPr>
            </w:pPr>
            <w:r w:rsidRPr="00AF1CB5">
              <w:rPr>
                <w:rFonts w:ascii="Times New Roman" w:hAnsi="Times New Roman" w:cs="Times New Roman"/>
                <w:color w:val="000000"/>
              </w:rPr>
              <w:t>263,364,41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 w:rsidRPr="00AF1CB5">
              <w:rPr>
                <w:rFonts w:ascii="Times New Roman" w:eastAsia="Times New Roman" w:hAnsi="Times New Roman" w:cs="Times New Roman"/>
                <w:color w:val="000000"/>
              </w:rPr>
              <w:t>262,427,357</w:t>
            </w:r>
          </w:p>
        </w:tc>
        <w:tc>
          <w:tcPr>
            <w:tcW w:w="26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2B85" w:rsidRPr="00AF1CB5" w:rsidRDefault="00BB2B85" w:rsidP="00AB46B1">
            <w:pPr>
              <w:tabs>
                <w:tab w:val="left" w:pos="990"/>
              </w:tabs>
              <w:ind w:right="62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,863,563 (87.6%)</w:t>
            </w:r>
          </w:p>
        </w:tc>
      </w:tr>
    </w:tbl>
    <w:p w:rsidR="00BB2B85" w:rsidRDefault="00BB2B85" w:rsidP="00BB2B85">
      <w:pPr>
        <w:rPr>
          <w:rFonts w:ascii="Times New Roman" w:hAnsi="Times New Roman" w:cs="Times New Roman"/>
        </w:rPr>
      </w:pPr>
    </w:p>
    <w:p w:rsidR="00872914" w:rsidRDefault="00872914">
      <w:bookmarkStart w:id="0" w:name="_GoBack"/>
      <w:bookmarkEnd w:id="0"/>
    </w:p>
    <w:sectPr w:rsidR="00872914" w:rsidSect="0050183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489" w:rsidRDefault="00BB2B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846903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47A7" w:rsidRPr="00CF57F0" w:rsidRDefault="00BB2B85">
        <w:pPr>
          <w:pStyle w:val="Footer"/>
          <w:jc w:val="center"/>
          <w:rPr>
            <w:rFonts w:ascii="Times New Roman" w:hAnsi="Times New Roman" w:cs="Times New Roman"/>
          </w:rPr>
        </w:pPr>
        <w:r w:rsidRPr="00CF57F0">
          <w:rPr>
            <w:rFonts w:ascii="Times New Roman" w:hAnsi="Times New Roman" w:cs="Times New Roman"/>
          </w:rPr>
          <w:fldChar w:fldCharType="begin"/>
        </w:r>
        <w:r w:rsidRPr="00CF57F0">
          <w:rPr>
            <w:rFonts w:ascii="Times New Roman" w:hAnsi="Times New Roman" w:cs="Times New Roman"/>
          </w:rPr>
          <w:instrText xml:space="preserve"> PAGE   \* MERGEFORMAT </w:instrText>
        </w:r>
        <w:r w:rsidRPr="00CF57F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CF57F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447A7" w:rsidRDefault="00BB2B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489" w:rsidRDefault="00BB2B8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489" w:rsidRDefault="00BB2B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489" w:rsidRDefault="00BB2B8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489" w:rsidRDefault="00BB2B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85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532BC"/>
    <w:rsid w:val="00BA3AA3"/>
    <w:rsid w:val="00BB2B85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B85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eStyle">
    <w:name w:val="SueStyle"/>
    <w:basedOn w:val="Normal"/>
    <w:link w:val="SueStyleChar"/>
    <w:qFormat/>
    <w:rsid w:val="00BB2B85"/>
    <w:pPr>
      <w:spacing w:line="480" w:lineRule="auto"/>
    </w:pPr>
    <w:rPr>
      <w:rFonts w:ascii="Times New Roman" w:eastAsiaTheme="minorEastAsia" w:hAnsi="Times New Roman" w:cs="Times New Roman"/>
      <w:lang w:eastAsia="ko-KR"/>
    </w:rPr>
  </w:style>
  <w:style w:type="character" w:customStyle="1" w:styleId="SueStyleChar">
    <w:name w:val="SueStyle Char"/>
    <w:basedOn w:val="DefaultParagraphFont"/>
    <w:link w:val="SueStyle"/>
    <w:rsid w:val="00BB2B85"/>
    <w:rPr>
      <w:rFonts w:ascii="Times New Roman" w:eastAsiaTheme="minorEastAsia" w:hAnsi="Times New Roman" w:cs="Times New Roman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B2B8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B2B85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B2B8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B2B85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BB2B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B85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eStyle">
    <w:name w:val="SueStyle"/>
    <w:basedOn w:val="Normal"/>
    <w:link w:val="SueStyleChar"/>
    <w:qFormat/>
    <w:rsid w:val="00BB2B85"/>
    <w:pPr>
      <w:spacing w:line="480" w:lineRule="auto"/>
    </w:pPr>
    <w:rPr>
      <w:rFonts w:ascii="Times New Roman" w:eastAsiaTheme="minorEastAsia" w:hAnsi="Times New Roman" w:cs="Times New Roman"/>
      <w:lang w:eastAsia="ko-KR"/>
    </w:rPr>
  </w:style>
  <w:style w:type="character" w:customStyle="1" w:styleId="SueStyleChar">
    <w:name w:val="SueStyle Char"/>
    <w:basedOn w:val="DefaultParagraphFont"/>
    <w:link w:val="SueStyle"/>
    <w:rsid w:val="00BB2B85"/>
    <w:rPr>
      <w:rFonts w:ascii="Times New Roman" w:eastAsiaTheme="minorEastAsia" w:hAnsi="Times New Roman" w:cs="Times New Roman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B2B8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BB2B85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B2B8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B2B85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BB2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975</Characters>
  <Application>Microsoft Office Word</Application>
  <DocSecurity>0</DocSecurity>
  <Lines>108</Lines>
  <Paragraphs>91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21-04-15T04:38:00Z</dcterms:created>
  <dcterms:modified xsi:type="dcterms:W3CDTF">2021-04-15T04:39:00Z</dcterms:modified>
</cp:coreProperties>
</file>